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SUPPLEMENTARY TABLE 1: CT Gene Expression and Distribution of Clinical Parameters within NSCLC Patients.</w:t>
      </w:r>
    </w:p>
    <w:tbl>
      <w:tblPr>
        <w:tblW w:w="9004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486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429"/>
        <w:gridCol w:w="429"/>
        <w:gridCol w:w="429"/>
        <w:gridCol w:w="1066"/>
      </w:tblGrid>
      <w:tr>
        <w:trPr>
          <w:trHeight w:val="1042" w:hRule="atLeast"/>
          <w:cantSplit w:val="true"/>
        </w:trPr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#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umor (LU #)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Y-ESO-1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LAGE-1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AGE-A1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AGE-A3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AGE-A4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AGE-A10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T-7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SX-2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SX-4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ge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ex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 Stage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Histology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7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9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7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Lgcell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3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6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5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6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SCL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1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1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4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2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6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3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3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Lgcell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5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3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2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++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+/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3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7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7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90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6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0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0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2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SQC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9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0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4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9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5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9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4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3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3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6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70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2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6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8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4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3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1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2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7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6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6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8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6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8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9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8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9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1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denoBAC</w:t>
            </w:r>
          </w:p>
        </w:tc>
      </w:tr>
      <w:tr>
        <w:trPr>
          <w:trHeight w:val="23" w:hRule="atLeast"/>
          <w:cantSplit w:val="true"/>
        </w:trPr>
        <w:tc>
          <w:tcPr>
            <w:tcW w:w="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0</w:t>
            </w:r>
          </w:p>
        </w:tc>
        <w:tc>
          <w:tcPr>
            <w:tcW w:w="4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63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N.D.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(-)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4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U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.D.: not determined; U: unknown; M: male; F: female; SQCC: squamous cell carcinoma; Adeno: adenocarcinoma; BAC: bronchoalveolar carcinoma; AdenoBAC: adenocarcinoma with bronchoalveolar featuresl Lgcell: large cell carcinoma; NSCLC: other non-small cell carcinom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qFormat/>
    <w:rPr>
      <w:sz w:val="24"/>
      <w:szCs w:val="24"/>
      <w:lang w:val="en-GB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wrap">
    <w:name w:val="nowrap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Arial" w:hAnsi="Arial" w:cs="Arial"/>
      <w:b/>
      <w:bCs/>
      <w:sz w:val="20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color w:val="000000"/>
      <w:sz w:val="18"/>
      <w:szCs w:val="18"/>
      <w:lang w:val="en-US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color w:val="000000"/>
      <w:sz w:val="18"/>
      <w:szCs w:val="18"/>
      <w:lang w:val="en-US"/>
    </w:rPr>
  </w:style>
  <w:style w:type="paragraph" w:styleId="Xl65">
    <w:name w:val="xl6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color w:val="000000"/>
      <w:sz w:val="18"/>
      <w:szCs w:val="18"/>
      <w:lang w:val="en-US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color w:val="000000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1:08:00Z</dcterms:created>
  <dc:creator>svillaflores</dc:creator>
  <dc:description/>
  <cp:keywords/>
  <dc:language>en-US</dc:language>
  <cp:lastModifiedBy>jjaurigue</cp:lastModifiedBy>
  <dcterms:modified xsi:type="dcterms:W3CDTF">2013-10-01T17:29:00Z</dcterms:modified>
  <cp:revision>2</cp:revision>
  <dc:subject/>
  <dc:title/>
</cp:coreProperties>
</file>